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C50DB8A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50D3BAE" w14:textId="728FF607" w:rsidR="003A4855" w:rsidRPr="006C3091" w:rsidRDefault="00591DAD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</w:rPr>
      </w:pPr>
      <w:r w:rsidRPr="00591DAD">
        <w:rPr>
          <w:rFonts w:ascii="Times New Roman" w:eastAsia="Times New Roman" w:hAnsi="Times New Roman" w:cs="Times New Roman"/>
          <w:b/>
        </w:rPr>
        <w:t>S2 Table</w:t>
      </w:r>
      <w:r w:rsidR="003A4855" w:rsidRPr="00374D88">
        <w:rPr>
          <w:rFonts w:ascii="Times New Roman" w:eastAsia="Times New Roman" w:hAnsi="Times New Roman" w:cs="Times New Roman"/>
          <w:b/>
        </w:rPr>
        <w:t xml:space="preserve">: Food monopolization results for the Eurasian jays. </w:t>
      </w:r>
      <w:r w:rsidR="003A4855" w:rsidRPr="006C3091">
        <w:rPr>
          <w:rFonts w:ascii="Times New Roman" w:eastAsia="Times New Roman" w:hAnsi="Times New Roman" w:cs="Times New Roman"/>
          <w:bCs/>
        </w:rPr>
        <w:t>*Change in relative dominance between two specific individual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3A4855" w:rsidRPr="00374D88" w14:paraId="11D315C5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598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74C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Focal Bir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5BC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88F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Dominant (competitor)</w:t>
            </w:r>
          </w:p>
        </w:tc>
      </w:tr>
      <w:tr w:rsidR="003A4855" w:rsidRPr="00374D88" w14:paraId="716BD6DB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D63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104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oost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C61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1B7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</w:tr>
      <w:tr w:rsidR="003A4855" w:rsidRPr="00374D88" w14:paraId="3558E801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90F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FB8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E21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CF8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3023DC2B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466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C7A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B45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BFD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7CFB0ACF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214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A1D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C6E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C4E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</w:tr>
      <w:tr w:rsidR="003A4855" w:rsidRPr="00374D88" w14:paraId="70ED6CB7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98F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253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F29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556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</w:tr>
      <w:tr w:rsidR="003A4855" w:rsidRPr="00374D88" w14:paraId="6C6EAE52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A4E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59C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629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FEC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6F0F4A3E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691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6C9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DEB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974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0DB02D18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295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533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1F9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260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36E2A4BF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B51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A56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DBF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DF09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</w:tr>
      <w:tr w:rsidR="003A4855" w:rsidRPr="00374D88" w14:paraId="61F602E0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047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lastRenderedPageBreak/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EAD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5C3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260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</w:tr>
      <w:tr w:rsidR="003A4855" w:rsidRPr="00374D88" w14:paraId="3D83C660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37A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A0D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212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FF8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24B27CDA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17F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E07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C8E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B67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44339312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8DC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3D8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48B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7FE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</w:tr>
      <w:tr w:rsidR="003A4855" w:rsidRPr="00374D88" w14:paraId="5785D28D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E99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12D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115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B9E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</w:tr>
      <w:tr w:rsidR="003A4855" w:rsidRPr="00374D88" w14:paraId="663120C2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451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5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487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967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14E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5CB08D7D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A4D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8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C6D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C7B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oost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B37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1C6CFF8F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CE6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8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FEA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90E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E35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5BF56308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D5F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8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FD0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09E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892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34014709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020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8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6B0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FD6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318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5CEFDEED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FE2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1/11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29B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26C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625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48EDA89B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07D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06/12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592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56C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D99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*</w:t>
            </w:r>
          </w:p>
        </w:tc>
      </w:tr>
      <w:tr w:rsidR="003A4855" w:rsidRPr="00374D88" w14:paraId="16B3A36F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11B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08/12/20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217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35E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EC2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</w:tr>
      <w:tr w:rsidR="003A4855" w:rsidRPr="00374D88" w14:paraId="126E9D27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983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3/01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527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523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C26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6ADA351C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949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7/02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6FB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A98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BA9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*</w:t>
            </w:r>
          </w:p>
        </w:tc>
      </w:tr>
      <w:tr w:rsidR="003A4855" w:rsidRPr="00374D88" w14:paraId="5375F814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5AB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2/02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464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ACF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3D8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</w:tr>
      <w:tr w:rsidR="003A4855" w:rsidRPr="00374D88" w14:paraId="512B6163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F76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3/02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DF9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890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19F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444A48CB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FD7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4/02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8FC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645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58A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</w:t>
            </w:r>
          </w:p>
        </w:tc>
      </w:tr>
      <w:tr w:rsidR="003A4855" w:rsidRPr="00374D88" w14:paraId="381F00D8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7CF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8/02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2AA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oost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214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A8F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</w:tr>
      <w:tr w:rsidR="003A4855" w:rsidRPr="00374D88" w14:paraId="0F30D71E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34A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07/03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26B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D14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B33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2C2D46B2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4BE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3/03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B02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E76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7A6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*</w:t>
            </w:r>
          </w:p>
        </w:tc>
      </w:tr>
      <w:tr w:rsidR="003A4855" w:rsidRPr="00374D88" w14:paraId="661EFA69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DCD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4/03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736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0DB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CA0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*</w:t>
            </w:r>
          </w:p>
        </w:tc>
      </w:tr>
      <w:tr w:rsidR="003A4855" w:rsidRPr="00374D88" w14:paraId="2E45E970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75F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4/03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880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974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Dext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B97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</w:tr>
      <w:tr w:rsidR="003A4855" w:rsidRPr="00374D88" w14:paraId="5A8617A0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28C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9/03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4CB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C9B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A61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</w:tr>
      <w:tr w:rsidR="003A4855" w:rsidRPr="00374D88" w14:paraId="34F5EEC0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295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3/04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F51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C20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inti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9F3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38A74688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198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4/04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6CA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ojk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E7A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inti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3A4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intie</w:t>
            </w:r>
          </w:p>
        </w:tc>
      </w:tr>
      <w:tr w:rsidR="003A4855" w:rsidRPr="00374D88" w14:paraId="3A39DC9B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AFD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4/04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9C2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58B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53A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</w:tr>
      <w:tr w:rsidR="003A4855" w:rsidRPr="00374D88" w14:paraId="1216AA5A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E81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5/04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CCF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F1C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5B4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</w:tr>
      <w:tr w:rsidR="003A4855" w:rsidRPr="00374D88" w14:paraId="0A2ED589" w14:textId="77777777" w:rsidTr="00686299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FB1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03/05/20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644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ooster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666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9E9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</w:tr>
    </w:tbl>
    <w:p w14:paraId="41C2919B" w14:textId="77777777" w:rsidR="003A4855" w:rsidRPr="00374D88" w:rsidRDefault="003A4855" w:rsidP="003A4855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sectPr w:rsidR="003A4855" w:rsidRPr="00374D88" w:rsidSect="00853F5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DA4EA" w14:textId="77777777" w:rsidR="00070712" w:rsidRDefault="00070712">
      <w:pPr>
        <w:spacing w:line="240" w:lineRule="auto"/>
      </w:pPr>
      <w:r>
        <w:separator/>
      </w:r>
    </w:p>
  </w:endnote>
  <w:endnote w:type="continuationSeparator" w:id="0">
    <w:p w14:paraId="6F27DF89" w14:textId="77777777" w:rsidR="00070712" w:rsidRDefault="000707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2A936" w14:textId="77777777" w:rsidR="00070712" w:rsidRDefault="00070712">
      <w:pPr>
        <w:spacing w:line="240" w:lineRule="auto"/>
      </w:pPr>
      <w:r>
        <w:separator/>
      </w:r>
    </w:p>
  </w:footnote>
  <w:footnote w:type="continuationSeparator" w:id="0">
    <w:p w14:paraId="46BD0D50" w14:textId="77777777" w:rsidR="00070712" w:rsidRDefault="000707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2452"/>
    <w:rsid w:val="00063AA0"/>
    <w:rsid w:val="00065782"/>
    <w:rsid w:val="00066C9F"/>
    <w:rsid w:val="00067436"/>
    <w:rsid w:val="00067A6E"/>
    <w:rsid w:val="00067FD7"/>
    <w:rsid w:val="00070712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E1A"/>
    <w:rsid w:val="00361734"/>
    <w:rsid w:val="0036283F"/>
    <w:rsid w:val="003642D5"/>
    <w:rsid w:val="00364891"/>
    <w:rsid w:val="00365F40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214D7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34B7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109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0:00Z</dcterms:created>
  <dcterms:modified xsi:type="dcterms:W3CDTF">2023-11-15T19:42:00Z</dcterms:modified>
</cp:coreProperties>
</file>